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Up-regualted and down-regulated miRNAs (&gt;1.5 fold) in human glioblastoma stem cells, compared to human neural stem cel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0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576"/>
        <w:gridCol w:w="1470"/>
        <w:gridCol w:w="1103"/>
      </w:tblGrid>
      <w:tr>
        <w:trPr>
          <w:trHeight w:val="346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-Chang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46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p-regulated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a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21.3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462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E-10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382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E-09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q2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02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10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q2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93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E-09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1.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53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6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3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36.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2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11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9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55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1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55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68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2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20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8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a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21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6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05</w:t>
            </w:r>
            <w:r>
              <w:rPr>
                <w:rFonts w:cs="Times New Roman" w:ascii="Times New Roman" w:hAnsi="Times New Roman"/>
                <w:vanish/>
                <w:sz w:val="24"/>
                <w:szCs w:val="24"/>
              </w:rPr>
              <w:t>Principio del formulario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vanish/>
                <w:sz w:val="24"/>
                <w:szCs w:val="24"/>
              </w:rPr>
              <w:t>Final del formular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vanish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8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p15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2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5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7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6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21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5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6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4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p13.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9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p13.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5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6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p15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8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b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6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2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p13.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21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3.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3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42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6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8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5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5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p13.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0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50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6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0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24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62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5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6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3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5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q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1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6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8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5.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6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23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83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6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0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3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5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9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8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q21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2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q13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0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2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6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6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2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11.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6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5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i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14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4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23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11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8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23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7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2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-2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5.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5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5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7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d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4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1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p21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8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1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p13.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2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21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5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23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9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d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2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43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50b-5p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6.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39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wn-regulated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1-5p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2671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2E-11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p23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372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3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2355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09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766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5.38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31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62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b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4.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411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E-09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11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64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0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34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47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3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97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ES"/>
              </w:rPr>
              <w:t>20p1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72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1.31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78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2.47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9-5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1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17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5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75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2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70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8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02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53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7.57E-09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p13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73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0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6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5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E-08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1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29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8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38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1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10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6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05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7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3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3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2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7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2d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q2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73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50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6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9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21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82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9E-07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q32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8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9c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813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2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67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4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9-5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34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3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23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20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5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b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36.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7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24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296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4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6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8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82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q13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6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3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11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2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q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89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E-06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12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70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4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39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1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36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211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3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p13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10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8c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78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25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9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9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p23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8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1.75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5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34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7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5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23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16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3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07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7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q12.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04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4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2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891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7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5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19e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2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1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7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3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4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62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4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5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71-5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6.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1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E-05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21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0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b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96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25-3p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47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E-02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q31.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2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E-04</w:t>
            </w:r>
          </w:p>
        </w:tc>
      </w:tr>
      <w:tr>
        <w:trPr>
          <w:trHeight w:val="346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09-5p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3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02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E-03</w:t>
            </w:r>
          </w:p>
        </w:tc>
      </w:tr>
      <w:tr>
        <w:trPr>
          <w:trHeight w:val="346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-10</w:t>
      </w:r>
      <w:r>
        <w:rPr>
          <w:rFonts w:cs="Times New Roman" w:ascii="Times New Roman" w:hAnsi="Times New Roman"/>
          <w:sz w:val="24"/>
          <w:szCs w:val="24"/>
        </w:rPr>
        <w:t xml:space="preserve">For miRNAs that have more than one primary precursors, the chromosomal location of the first primary precursor is shown in the table. The chromosomal locations of other primary miRNAs include: 1) hsa-miR-196a-2: 12q13.13; 2) hsa-miR-29b-2: 1q32.2; 3) hsa-miR-9-2: 5q14.3, hsa-miR-9-3: 15q26.1; 4) hsa-miR-365b: 17q11.2; </w:t>
      </w:r>
      <w:r>
        <w:rPr>
          <w:rFonts w:cs="Times New Roman" w:ascii="Times New Roman" w:hAnsi="Times New Roman"/>
          <w:sz w:val="24"/>
          <w:szCs w:val="24"/>
          <w:lang w:val="es-ES"/>
        </w:rPr>
        <w:t>5) hsa-miR-124-2: 8q12.3, hsa-miR-124-3: 20q13.33; 6) hsa-miR-219-2-5p: 9q34.11; 7) hsa-miR-135a-2: 12q23.1; 8) hsa-miR-7-2: 15q26.1, hsa-miR-7-3: 19p13.3; 9) hsa-miR-138-2: 16q13; and 10) h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s-ES"/>
        </w:rPr>
        <w:t>sa-miR-129-2-5p: 11p11.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basedOn w:val="DefaultParagraphFont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23:36:00Z</dcterms:created>
  <dc:creator>langmf</dc:creator>
  <dc:description/>
  <cp:keywords/>
  <dc:language>en-US</dc:language>
  <cp:lastModifiedBy>yshi</cp:lastModifiedBy>
  <dcterms:modified xsi:type="dcterms:W3CDTF">2012-04-08T23:36:00Z</dcterms:modified>
  <cp:revision>2</cp:revision>
  <dc:subject/>
  <dc:title>Supplementary Table 1</dc:title>
</cp:coreProperties>
</file>